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36"/>
        <w:gridCol w:w="1323"/>
        <w:gridCol w:w="400"/>
        <w:gridCol w:w="400"/>
        <w:gridCol w:w="299"/>
        <w:gridCol w:w="128"/>
        <w:gridCol w:w="561"/>
        <w:gridCol w:w="559"/>
        <w:gridCol w:w="414"/>
        <w:gridCol w:w="124"/>
        <w:gridCol w:w="531"/>
        <w:gridCol w:w="531"/>
        <w:gridCol w:w="134"/>
        <w:gridCol w:w="144"/>
        <w:gridCol w:w="287"/>
        <w:gridCol w:w="366"/>
        <w:gridCol w:w="339"/>
      </w:tblGrid>
      <w:tr w:rsidR="002C5636" w:rsidRPr="00850203" w14:paraId="76595590" w14:textId="77777777" w:rsidTr="00824140">
        <w:trPr>
          <w:jc w:val="center"/>
        </w:trPr>
        <w:tc>
          <w:tcPr>
            <w:tcW w:w="158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727AB5" w14:textId="77777777" w:rsidR="002C5636" w:rsidRPr="00850203" w:rsidRDefault="002C5636" w:rsidP="00824140">
            <w:pPr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DA56C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nctional guild</w:t>
            </w:r>
          </w:p>
        </w:tc>
        <w:tc>
          <w:tcPr>
            <w:tcW w:w="574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3F249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868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6CC0E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689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223E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593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994783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850203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2C5636" w:rsidRPr="00850203" w14:paraId="2B5D58F9" w14:textId="77777777" w:rsidTr="00824140">
        <w:trPr>
          <w:jc w:val="center"/>
        </w:trPr>
        <w:tc>
          <w:tcPr>
            <w:tcW w:w="1585" w:type="pct"/>
            <w:tcBorders>
              <w:bottom w:val="nil"/>
              <w:right w:val="single" w:sz="4" w:space="0" w:color="auto"/>
            </w:tcBorders>
          </w:tcPr>
          <w:p w14:paraId="5C346182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Species</w:t>
            </w:r>
          </w:p>
        </w:tc>
        <w:tc>
          <w:tcPr>
            <w:tcW w:w="691" w:type="pct"/>
            <w:tcBorders>
              <w:bottom w:val="nil"/>
              <w:right w:val="single" w:sz="4" w:space="0" w:color="auto"/>
            </w:tcBorders>
          </w:tcPr>
          <w:p w14:paraId="608D9D2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3D2D4B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8" w:type="pct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A37010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2018.5546</w:t>
            </w:r>
          </w:p>
        </w:tc>
        <w:tc>
          <w:tcPr>
            <w:tcW w:w="689" w:type="pct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B2FBBF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118.739</w:t>
            </w:r>
          </w:p>
        </w:tc>
        <w:tc>
          <w:tcPr>
            <w:tcW w:w="593" w:type="pct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49E83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C5636" w:rsidRPr="00850203" w14:paraId="00724164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372B12A3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Res</w:t>
            </w:r>
            <w:r>
              <w:rPr>
                <w:rFonts w:ascii="Times New Roman" w:hAnsi="Times New Roman" w:cs="Times New Roman"/>
                <w:i/>
              </w:rPr>
              <w:t>iduals</w:t>
            </w:r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0A76CA5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3C236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2520</w:t>
            </w:r>
          </w:p>
        </w:tc>
        <w:tc>
          <w:tcPr>
            <w:tcW w:w="868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6CCB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2068.8593</w:t>
            </w:r>
          </w:p>
        </w:tc>
        <w:tc>
          <w:tcPr>
            <w:tcW w:w="689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80EA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593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5E5E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23328F24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4344B6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AFDA7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D4FE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2537</w:t>
            </w:r>
          </w:p>
        </w:tc>
        <w:tc>
          <w:tcPr>
            <w:tcW w:w="86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EA1F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4087.4139</w:t>
            </w:r>
          </w:p>
        </w:tc>
        <w:tc>
          <w:tcPr>
            <w:tcW w:w="689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7524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D0CD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C5636" w:rsidRPr="00850203" w14:paraId="17933B28" w14:textId="77777777" w:rsidTr="00824140">
        <w:trPr>
          <w:jc w:val="center"/>
        </w:trPr>
        <w:tc>
          <w:tcPr>
            <w:tcW w:w="1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AA154B" w14:textId="77777777" w:rsidR="002C5636" w:rsidRPr="00850203" w:rsidRDefault="002C5636" w:rsidP="00824140">
            <w:pPr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Post</w:t>
            </w:r>
            <w:r w:rsidRPr="00850203">
              <w:rPr>
                <w:rFonts w:ascii="Times New Roman" w:hAnsi="Times New Roman" w:cs="Times New Roman"/>
                <w:i/>
              </w:rPr>
              <w:t xml:space="preserve">-hoc </w:t>
            </w:r>
            <w:r w:rsidRPr="00850203">
              <w:rPr>
                <w:rFonts w:ascii="Times New Roman" w:hAnsi="Times New Roman" w:cs="Times New Roman"/>
              </w:rPr>
              <w:t>Tukey’s HSD</w:t>
            </w:r>
          </w:p>
        </w:tc>
        <w:tc>
          <w:tcPr>
            <w:tcW w:w="3415" w:type="pct"/>
            <w:gridSpan w:val="1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FC77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C5636" w:rsidRPr="00850203" w14:paraId="13E099C0" w14:textId="77777777" w:rsidTr="00824140">
        <w:trPr>
          <w:jc w:val="center"/>
        </w:trPr>
        <w:tc>
          <w:tcPr>
            <w:tcW w:w="158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511FBD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Plectropomus leopardus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3B3D9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scivore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B6E94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11D3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9C20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68A9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FDE8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9D8D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F5443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0911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AF7D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3072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6AD1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CB860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7E8790A9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2A7715DF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 xml:space="preserve">Lutjanus </w:t>
            </w:r>
            <w:r w:rsidRPr="00850203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358ECB8D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sc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3BB43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FD3C76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611B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5A31613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336BFB8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D8E3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765867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CE506D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4E82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38B364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EAD086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8E28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77FEBEEB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31C59D01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</w:rPr>
              <w:t>Other species</w:t>
            </w:r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052501B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F6E7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05FECDA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3B56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43F37D1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F13F16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06F1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65245E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D4FAD1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F475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3505FC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D76E4E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75D2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16B4DDFA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02EF3E54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Choerodon schoenleinii</w:t>
            </w:r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2F36C0D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ert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916F1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005EEA6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2EAE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0C0A5AF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04507CB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C464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DB1D41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A21265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941E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7F23AB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2C486B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71898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63C775FB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33B47791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 xml:space="preserve">Lethrinus </w:t>
            </w:r>
            <w:r w:rsidRPr="00850203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2D5BD4E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sc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3C35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668B7A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9F7C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0883680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343AD37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F974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9EA91B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6E447E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68A5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616BC6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1473C4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0166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50BDA271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760609DA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50203">
              <w:rPr>
                <w:rFonts w:ascii="Times New Roman" w:hAnsi="Times New Roman" w:cs="Times New Roman"/>
                <w:i/>
              </w:rPr>
              <w:t>Aprion</w:t>
            </w:r>
            <w:proofErr w:type="spellEnd"/>
            <w:r w:rsidRPr="008502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50203">
              <w:rPr>
                <w:rFonts w:ascii="Times New Roman" w:hAnsi="Times New Roman" w:cs="Times New Roman"/>
                <w:i/>
              </w:rPr>
              <w:t>virescens</w:t>
            </w:r>
            <w:proofErr w:type="spellEnd"/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60B4F11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sc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91299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13F453F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66F6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6C2D2E4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1C55C59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A23A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B8753F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1AC82A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CC6F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509AF1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F8F22ED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BDDE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4F3870F4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160D9E9F" w14:textId="77777777" w:rsidR="002C5636" w:rsidRPr="00850203" w:rsidRDefault="002C5636" w:rsidP="00824140">
            <w:pPr>
              <w:rPr>
                <w:rFonts w:ascii="Times New Roman" w:hAnsi="Times New Roman" w:cs="Times New Roman"/>
              </w:rPr>
            </w:pPr>
            <w:proofErr w:type="spellStart"/>
            <w:r w:rsidRPr="00850203">
              <w:rPr>
                <w:rFonts w:ascii="Times New Roman" w:hAnsi="Times New Roman" w:cs="Times New Roman"/>
                <w:i/>
              </w:rPr>
              <w:t>Chlororus</w:t>
            </w:r>
            <w:proofErr w:type="spellEnd"/>
            <w:r w:rsidRPr="00850203">
              <w:rPr>
                <w:rFonts w:ascii="Times New Roman" w:hAnsi="Times New Roman" w:cs="Times New Roman"/>
                <w:i/>
              </w:rPr>
              <w:t xml:space="preserve"> </w:t>
            </w:r>
            <w:r w:rsidRPr="00850203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238AFDE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3A322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1A1AE7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012C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47CE4C6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505667B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5657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EA36B5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E59B6E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AB50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58EAF3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DE4D89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65CF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79079FF8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43520D98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50203">
              <w:rPr>
                <w:rFonts w:ascii="Times New Roman" w:hAnsi="Times New Roman" w:cs="Times New Roman"/>
                <w:i/>
              </w:rPr>
              <w:t>Rachycentron</w:t>
            </w:r>
            <w:proofErr w:type="spellEnd"/>
            <w:r w:rsidRPr="008502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50203">
              <w:rPr>
                <w:rFonts w:ascii="Times New Roman" w:hAnsi="Times New Roman" w:cs="Times New Roman"/>
                <w:i/>
              </w:rPr>
              <w:t>canadum</w:t>
            </w:r>
            <w:proofErr w:type="spellEnd"/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3DE0489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sc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4E014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B92F52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2B6A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11B5D8F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085173B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01FB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65DCE8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7C9E8F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B1B3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750758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4BAC19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1CB7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110EC722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3490E415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50203">
              <w:rPr>
                <w:rFonts w:ascii="Times New Roman" w:hAnsi="Times New Roman" w:cs="Times New Roman"/>
                <w:i/>
              </w:rPr>
              <w:t>Epinephelus</w:t>
            </w:r>
            <w:proofErr w:type="spellEnd"/>
            <w:r w:rsidRPr="008502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50203">
              <w:rPr>
                <w:rFonts w:ascii="Times New Roman" w:hAnsi="Times New Roman" w:cs="Times New Roman"/>
                <w:i/>
              </w:rPr>
              <w:t>cyanopodus</w:t>
            </w:r>
            <w:proofErr w:type="spellEnd"/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358ABE3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sc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F18F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65EB52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8235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42514ED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444BA1A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6031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431B81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270144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7FF4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398314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0A8959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F9F4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1A33E6C1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7EFA1061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Scarus ghobban</w:t>
            </w:r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5A535FC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8F6AB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7FE5C4D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7E40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19644D5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37F6F5A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B616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914CD2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E0EA94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1FD43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CDDCAC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3B9338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A5FA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301EFDC5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54283B3A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Choerodon venustus</w:t>
            </w:r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2674F3F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ert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C11B8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E4A1C7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2654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14645E8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98A9BE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B143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392E65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59B23B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71A3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A74D8D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FAF806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DECB0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51BA4B2F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2FFA3394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50203">
              <w:rPr>
                <w:rFonts w:ascii="Times New Roman" w:hAnsi="Times New Roman" w:cs="Times New Roman"/>
                <w:i/>
              </w:rPr>
              <w:t>Monotaxis</w:t>
            </w:r>
            <w:proofErr w:type="spellEnd"/>
            <w:r w:rsidRPr="008502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50203">
              <w:rPr>
                <w:rFonts w:ascii="Times New Roman" w:hAnsi="Times New Roman" w:cs="Times New Roman"/>
                <w:i/>
              </w:rPr>
              <w:t>grandoculis</w:t>
            </w:r>
            <w:proofErr w:type="spellEnd"/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2C99736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ert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D30E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77ACD43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1630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14E0B54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0B97EF7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A6D5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6D0820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819634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30DC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D34B42E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9F1329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2E713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1A489561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72E31BBE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50203">
              <w:rPr>
                <w:rFonts w:ascii="Times New Roman" w:hAnsi="Times New Roman" w:cs="Times New Roman"/>
                <w:i/>
              </w:rPr>
              <w:t>Cetoscarus</w:t>
            </w:r>
            <w:proofErr w:type="spellEnd"/>
            <w:r w:rsidRPr="008502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50203">
              <w:rPr>
                <w:rFonts w:ascii="Times New Roman" w:hAnsi="Times New Roman" w:cs="Times New Roman"/>
                <w:i/>
              </w:rPr>
              <w:t>bicolor</w:t>
            </w:r>
            <w:proofErr w:type="spellEnd"/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0DAC47C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4A6B9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330E78F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27D6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0AD1E00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308CB0A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0F7E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312B2C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F616B0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423F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1F3AF1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C8FE2D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FE066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046DA115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6D977CA8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50203">
              <w:rPr>
                <w:rFonts w:ascii="Times New Roman" w:hAnsi="Times New Roman" w:cs="Times New Roman"/>
                <w:i/>
              </w:rPr>
              <w:t>Macolor</w:t>
            </w:r>
            <w:proofErr w:type="spellEnd"/>
            <w:r w:rsidRPr="008502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50203">
              <w:rPr>
                <w:rFonts w:ascii="Times New Roman" w:hAnsi="Times New Roman" w:cs="Times New Roman"/>
                <w:i/>
              </w:rPr>
              <w:t>niger</w:t>
            </w:r>
            <w:proofErr w:type="spellEnd"/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679631BD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sc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F117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F4E4BC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E4F63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74F85BF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76EDB64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692A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7E4771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2BA961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BA753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EEEE7E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E427C9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B20B6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74FA04CA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7CC94A90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Bolbometopon muricatum</w:t>
            </w:r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513E6F6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463E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1B9C2E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6E8E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12D2406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6FDC91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88C7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5D1768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FBD66B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A91D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659954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5C0E37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4360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454E4BFE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36969FA9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50203">
              <w:rPr>
                <w:rFonts w:ascii="Times New Roman" w:hAnsi="Times New Roman" w:cs="Times New Roman"/>
                <w:i/>
              </w:rPr>
              <w:t>Siganus</w:t>
            </w:r>
            <w:proofErr w:type="spellEnd"/>
            <w:r w:rsidRPr="008502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50203">
              <w:rPr>
                <w:rFonts w:ascii="Times New Roman" w:hAnsi="Times New Roman" w:cs="Times New Roman"/>
                <w:i/>
              </w:rPr>
              <w:t>lineatus</w:t>
            </w:r>
            <w:proofErr w:type="spellEnd"/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4B77EDF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1C35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1FE00F4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666B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7D8E569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589D956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A996B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A5C6C6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6B74650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1734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88073A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2E2FB6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D2AD4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39E53D3C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nil"/>
              <w:right w:val="single" w:sz="4" w:space="0" w:color="auto"/>
            </w:tcBorders>
          </w:tcPr>
          <w:p w14:paraId="67C628F6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50203">
              <w:rPr>
                <w:rFonts w:ascii="Times New Roman" w:hAnsi="Times New Roman" w:cs="Times New Roman"/>
                <w:i/>
              </w:rPr>
              <w:t>Acanthurus</w:t>
            </w:r>
            <w:proofErr w:type="spellEnd"/>
            <w:r w:rsidRPr="008502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50203">
              <w:rPr>
                <w:rFonts w:ascii="Times New Roman" w:hAnsi="Times New Roman" w:cs="Times New Roman"/>
                <w:i/>
              </w:rPr>
              <w:t>dussumieri</w:t>
            </w:r>
            <w:proofErr w:type="spellEnd"/>
          </w:p>
        </w:tc>
        <w:tc>
          <w:tcPr>
            <w:tcW w:w="691" w:type="pct"/>
            <w:tcBorders>
              <w:top w:val="nil"/>
              <w:bottom w:val="nil"/>
              <w:right w:val="single" w:sz="4" w:space="0" w:color="auto"/>
            </w:tcBorders>
          </w:tcPr>
          <w:p w14:paraId="381E4F7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B69DC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57910C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4DBC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33F08AC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E08EFB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08616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B84CE9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0F62D1A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D2BC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2F4D89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6250EC3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B431B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636" w:rsidRPr="00850203" w14:paraId="12157E8C" w14:textId="77777777" w:rsidTr="00824140">
        <w:trPr>
          <w:jc w:val="center"/>
        </w:trPr>
        <w:tc>
          <w:tcPr>
            <w:tcW w:w="158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6B0043" w14:textId="77777777" w:rsidR="002C5636" w:rsidRPr="00850203" w:rsidRDefault="002C5636" w:rsidP="0082414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50203">
              <w:rPr>
                <w:rFonts w:ascii="Times New Roman" w:hAnsi="Times New Roman" w:cs="Times New Roman"/>
                <w:i/>
              </w:rPr>
              <w:t>Naso</w:t>
            </w:r>
            <w:proofErr w:type="spellEnd"/>
            <w:r w:rsidRPr="008502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50203">
              <w:rPr>
                <w:rFonts w:ascii="Times New Roman" w:hAnsi="Times New Roman" w:cs="Times New Roman"/>
                <w:i/>
              </w:rPr>
              <w:t>unicornis</w:t>
            </w:r>
            <w:proofErr w:type="spellEnd"/>
          </w:p>
        </w:tc>
        <w:tc>
          <w:tcPr>
            <w:tcW w:w="69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F5DF8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8D5267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F05C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D33ED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DF161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1C765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B272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A35F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46DE4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889A9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5FD52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42668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4221BF" w14:textId="77777777" w:rsidR="002C5636" w:rsidRPr="00850203" w:rsidRDefault="002C5636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998BB9D" w14:textId="77777777" w:rsidR="00212806" w:rsidRDefault="00212806">
      <w:bookmarkStart w:id="0" w:name="_GoBack"/>
      <w:bookmarkEnd w:id="0"/>
    </w:p>
    <w:sectPr w:rsidR="00212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C5636"/>
    <w:rsid w:val="00212806"/>
    <w:rsid w:val="002C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87EA8"/>
  <w15:chartTrackingRefBased/>
  <w15:docId w15:val="{9B10E55B-86CE-47DB-A46A-2A700DAD3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63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63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Bradford</dc:creator>
  <cp:keywords/>
  <dc:description/>
  <cp:lastModifiedBy>Thea Bradford</cp:lastModifiedBy>
  <cp:revision>1</cp:revision>
  <dcterms:created xsi:type="dcterms:W3CDTF">2019-08-21T13:18:00Z</dcterms:created>
  <dcterms:modified xsi:type="dcterms:W3CDTF">2019-08-21T13:18:00Z</dcterms:modified>
</cp:coreProperties>
</file>